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2552"/>
        <w:gridCol w:w="4110"/>
        <w:gridCol w:w="709"/>
        <w:gridCol w:w="1276"/>
      </w:tblGrid>
      <w:tr w:rsidR="00B237AB" w:rsidRPr="00B237AB" w14:paraId="52BDC56A" w14:textId="77777777" w:rsidTr="007E24EF">
        <w:trPr>
          <w:cantSplit/>
          <w:trHeight w:val="1134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2FB59458" w14:textId="77777777" w:rsidR="008A5AEB" w:rsidRPr="00B237AB" w:rsidRDefault="008A5AEB" w:rsidP="007E24EF">
            <w:pPr>
              <w:spacing w:after="0"/>
              <w:ind w:left="113" w:right="-10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BAD9" w14:textId="77777777" w:rsidR="008A5AEB" w:rsidRPr="00B237AB" w:rsidRDefault="008A5AEB" w:rsidP="00E60CF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1097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mi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A510F" w14:textId="77777777" w:rsidR="008A5AEB" w:rsidRPr="00B237AB" w:rsidRDefault="00B237AB" w:rsidP="00B23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4B558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of total impulses</w:t>
            </w:r>
          </w:p>
        </w:tc>
      </w:tr>
      <w:tr w:rsidR="00B237AB" w:rsidRPr="00B237AB" w14:paraId="28D8FB57" w14:textId="77777777" w:rsidTr="007E24EF">
        <w:trPr>
          <w:trHeight w:val="114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422E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D446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ase shift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ye leads head (goggle slippage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5B0C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trace 20ms i</w:t>
            </w:r>
            <w:r w:rsid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front of head trace on x axis. 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stained for at least 30ms in first half of head peak (between -8ms 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 52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39820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FE960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0.00%</w:t>
            </w:r>
          </w:p>
        </w:tc>
      </w:tr>
      <w:tr w:rsidR="00B237AB" w:rsidRPr="00B237AB" w14:paraId="663177F0" w14:textId="77777777" w:rsidTr="007E24EF">
        <w:trPr>
          <w:trHeight w:val="87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0EED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572A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ise / pupil detection error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Continuous oscillations around baseline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C186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scillations larger than 20°/s peak to peak lasting longer than 150ms 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period between 52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s 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 560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4EE4C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6B16E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0.34%</w:t>
            </w:r>
          </w:p>
        </w:tc>
      </w:tr>
      <w:tr w:rsidR="00B237AB" w:rsidRPr="00B237AB" w14:paraId="691625EA" w14:textId="77777777" w:rsidTr="007E24EF">
        <w:trPr>
          <w:trHeight w:val="14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2E1F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1F5F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ye movement pre-stimulus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when head is still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5DA0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deviates from head trace by more than 20°/s in either direction in the 50ms before start of impulse. Indicates potentially compromised initiation of VOR.</w:t>
            </w:r>
            <w:r w:rsid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nore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ynchronised head/eye movement that is true impulse/VOR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97BFF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6BA4E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2.35%</w:t>
            </w:r>
          </w:p>
        </w:tc>
      </w:tr>
      <w:tr w:rsidR="00B237AB" w:rsidRPr="00B237AB" w14:paraId="65CAECB8" w14:textId="77777777" w:rsidTr="007E24EF">
        <w:trPr>
          <w:trHeight w:val="14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6B36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AAFF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d movement pre-stimulus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eye follows)</w:t>
            </w:r>
          </w:p>
        </w:tc>
        <w:tc>
          <w:tcPr>
            <w:tcW w:w="4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AAD7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ster than 20°/s in either direction in the 50ms before start of impulse. Indicates potentially compromised initiation of VOR.</w:t>
            </w:r>
            <w:r w:rsid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nore synchronised head/eye movement that is true impulse/VOR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C869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1081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0.77%</w:t>
            </w:r>
          </w:p>
        </w:tc>
      </w:tr>
      <w:tr w:rsidR="00B237AB" w:rsidRPr="00B237AB" w14:paraId="3E4FFEC6" w14:textId="77777777" w:rsidTr="007E24EF">
        <w:trPr>
          <w:trHeight w:val="142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471B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9EBD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ink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A0E2" w14:textId="77777777" w:rsidR="008A5AEB" w:rsidRPr="00B237AB" w:rsidRDefault="008A5AEB" w:rsidP="00B237A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aks in eye trace with high amplitude (≥75% of peak eye t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ace) </w:t>
            </w:r>
            <w:r w:rsidR="00B237AB"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AND short duration; ≤150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s 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AND crosses head velocity baseline by more than 20°/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2F158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17E89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0.45%</w:t>
            </w:r>
          </w:p>
        </w:tc>
      </w:tr>
      <w:tr w:rsidR="00B237AB" w:rsidRPr="00B237AB" w14:paraId="3EB4924D" w14:textId="77777777" w:rsidTr="007E24EF">
        <w:trPr>
          <w:trHeight w:val="585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C3D4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63F2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ini-blink </w:t>
            </w: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ring first half of impuls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2324" w14:textId="3847A3FE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 eye movement in the direction of the head movement which occurs during the first half of the head impulse and is greater than 20°/s. Indicates </w:t>
            </w:r>
            <w:r w:rsidR="00983B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otentially 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r initiation of VOR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C9E8F5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AC06A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3.09%</w:t>
            </w:r>
          </w:p>
        </w:tc>
      </w:tr>
      <w:tr w:rsidR="00B237AB" w:rsidRPr="00B237AB" w14:paraId="704D02FC" w14:textId="77777777" w:rsidTr="00B237AB">
        <w:trPr>
          <w:trHeight w:val="415"/>
        </w:trPr>
        <w:tc>
          <w:tcPr>
            <w:tcW w:w="327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6E1D" w14:textId="77777777" w:rsidR="008A5AEB" w:rsidRPr="00B237AB" w:rsidRDefault="008A5AEB" w:rsidP="00E60CF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615B8" w14:textId="77777777" w:rsidR="008A5AEB" w:rsidRPr="00B237AB" w:rsidRDefault="008A5AEB" w:rsidP="00E60CF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37AB">
              <w:rPr>
                <w:rFonts w:ascii="Times New Roman" w:hAnsi="Times New Roman" w:cs="Times New Roman"/>
                <w:b/>
                <w:bCs/>
                <w:color w:val="000000"/>
              </w:rPr>
              <w:t>Total impulses exclud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BFCC1" w14:textId="77777777" w:rsidR="008A5AEB" w:rsidRPr="00B237AB" w:rsidRDefault="008A5AEB" w:rsidP="00E60CF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37AB">
              <w:rPr>
                <w:rFonts w:ascii="Times New Roman" w:hAnsi="Times New Roman" w:cs="Times New Roman"/>
                <w:b/>
                <w:bCs/>
                <w:color w:val="000000"/>
              </w:rPr>
              <w:t>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C217A" w14:textId="77777777" w:rsidR="008A5AEB" w:rsidRPr="00B237AB" w:rsidRDefault="008A5AEB" w:rsidP="00E60CF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37AB">
              <w:rPr>
                <w:rFonts w:ascii="Times New Roman" w:hAnsi="Times New Roman" w:cs="Times New Roman"/>
                <w:b/>
                <w:bCs/>
                <w:color w:val="000000"/>
              </w:rPr>
              <w:t>7.40%</w:t>
            </w:r>
          </w:p>
        </w:tc>
      </w:tr>
      <w:tr w:rsidR="00B237AB" w:rsidRPr="00B237AB" w14:paraId="4F20B2FF" w14:textId="77777777" w:rsidTr="007E24EF">
        <w:trPr>
          <w:trHeight w:val="28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5B2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E5E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151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D377F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6F061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237AB" w:rsidRPr="00B237AB" w14:paraId="4FD3A9E7" w14:textId="77777777" w:rsidTr="007E24EF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C0EC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E0DF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9B42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mi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8C216C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AFC09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B237AB" w:rsidRPr="00B237AB" w14:paraId="4FAC21AD" w14:textId="77777777" w:rsidTr="007E24EF">
        <w:trPr>
          <w:trHeight w:val="57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EB72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36CE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ouble peak</w:t>
            </w:r>
          </w:p>
          <w:p w14:paraId="01552DC5" w14:textId="55895AEC" w:rsidR="008A5AEB" w:rsidRPr="00B237AB" w:rsidRDefault="008A5AEB" w:rsidP="007E24EF">
            <w:pPr>
              <w:tabs>
                <w:tab w:val="left" w:pos="2019"/>
              </w:tabs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7E24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yelid clipping </w:t>
            </w: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 mini-blink during second half of impulse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8322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 eye movement in the direction of the head movement which occurs during the second half of the head impulse and is greater than 20°/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87B68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311BC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10.94%</w:t>
            </w:r>
          </w:p>
        </w:tc>
      </w:tr>
      <w:tr w:rsidR="00B237AB" w:rsidRPr="00B237AB" w14:paraId="3AC2FC91" w14:textId="77777777" w:rsidTr="007E24EF">
        <w:trPr>
          <w:trHeight w:val="51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D586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29D4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bound / overshoot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940A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37A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d velocity greater than 50°/s in opposite dire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F91E5F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0EFB13" w14:textId="77777777" w:rsidR="008A5AEB" w:rsidRPr="00B237AB" w:rsidRDefault="008A5AEB" w:rsidP="00E60CF4">
            <w:pPr>
              <w:rPr>
                <w:rFonts w:ascii="Times New Roman" w:hAnsi="Times New Roman" w:cs="Times New Roman"/>
              </w:rPr>
            </w:pPr>
            <w:r w:rsidRPr="00B237AB">
              <w:rPr>
                <w:rFonts w:ascii="Times New Roman" w:hAnsi="Times New Roman" w:cs="Times New Roman"/>
              </w:rPr>
              <w:t>11.12%</w:t>
            </w:r>
          </w:p>
        </w:tc>
      </w:tr>
      <w:tr w:rsidR="00B237AB" w:rsidRPr="00B237AB" w14:paraId="0F002B19" w14:textId="77777777" w:rsidTr="007E24EF">
        <w:trPr>
          <w:trHeight w:val="285"/>
        </w:trPr>
        <w:tc>
          <w:tcPr>
            <w:tcW w:w="724" w:type="dxa"/>
            <w:shd w:val="clear" w:color="auto" w:fill="auto"/>
            <w:noWrap/>
            <w:vAlign w:val="center"/>
          </w:tcPr>
          <w:p w14:paraId="65601965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BB25E9" w14:textId="77777777" w:rsidR="008A5AEB" w:rsidRPr="00B237AB" w:rsidRDefault="008A5AEB" w:rsidP="00E60CF4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A3CE7" w14:textId="3AC59403" w:rsidR="008A5AEB" w:rsidRPr="00B237AB" w:rsidRDefault="00983BEC" w:rsidP="00E60C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mpulses with no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rti</w:t>
            </w:r>
            <w:r w:rsidR="008A5AEB" w:rsidRPr="00B237AB">
              <w:rPr>
                <w:rFonts w:ascii="Times New Roman" w:hAnsi="Times New Roman" w:cs="Times New Roman"/>
                <w:b/>
              </w:rPr>
              <w:t>fac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EF3AEB" w14:textId="77777777" w:rsidR="008A5AEB" w:rsidRPr="00B237AB" w:rsidRDefault="008A5AEB" w:rsidP="00E60CF4">
            <w:pPr>
              <w:rPr>
                <w:rFonts w:ascii="Times New Roman" w:hAnsi="Times New Roman" w:cs="Times New Roman"/>
                <w:b/>
              </w:rPr>
            </w:pPr>
            <w:r w:rsidRPr="00B237AB">
              <w:rPr>
                <w:rFonts w:ascii="Times New Roman" w:hAnsi="Times New Roman" w:cs="Times New Roman"/>
                <w:b/>
              </w:rPr>
              <w:t>38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40A69" w14:textId="77777777" w:rsidR="008A5AEB" w:rsidRPr="00B237AB" w:rsidRDefault="008A5AEB" w:rsidP="00E60CF4">
            <w:pPr>
              <w:rPr>
                <w:rFonts w:ascii="Times New Roman" w:hAnsi="Times New Roman" w:cs="Times New Roman"/>
                <w:b/>
              </w:rPr>
            </w:pPr>
            <w:r w:rsidRPr="00B237AB">
              <w:rPr>
                <w:rFonts w:ascii="Times New Roman" w:hAnsi="Times New Roman" w:cs="Times New Roman"/>
                <w:b/>
              </w:rPr>
              <w:t>69.62%</w:t>
            </w:r>
          </w:p>
        </w:tc>
      </w:tr>
    </w:tbl>
    <w:p w14:paraId="6C20BDD6" w14:textId="77777777" w:rsidR="00A05849" w:rsidRDefault="00A05849" w:rsidP="00A05849">
      <w:pPr>
        <w:jc w:val="both"/>
        <w:rPr>
          <w:rFonts w:ascii="Times New Roman" w:hAnsi="Times New Roman" w:cs="Times New Roman"/>
          <w:b/>
        </w:rPr>
      </w:pPr>
    </w:p>
    <w:p w14:paraId="600A688A" w14:textId="55878517" w:rsidR="00B237AB" w:rsidRPr="00B237AB" w:rsidRDefault="00B237AB" w:rsidP="00A05849">
      <w:pPr>
        <w:jc w:val="both"/>
        <w:rPr>
          <w:rFonts w:ascii="Times New Roman" w:hAnsi="Times New Roman" w:cs="Times New Roman"/>
        </w:rPr>
      </w:pPr>
      <w:r w:rsidRPr="00B237AB">
        <w:rPr>
          <w:rFonts w:ascii="Times New Roman" w:hAnsi="Times New Roman" w:cs="Times New Roman"/>
          <w:b/>
        </w:rPr>
        <w:t>Supplementary material A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tifact</w:t>
      </w:r>
      <w:proofErr w:type="spellEnd"/>
      <w:r>
        <w:rPr>
          <w:rFonts w:ascii="Times New Roman" w:hAnsi="Times New Roman" w:cs="Times New Roman"/>
        </w:rPr>
        <w:t xml:space="preserve"> criteria</w:t>
      </w:r>
      <w:r w:rsidR="00A05849">
        <w:rPr>
          <w:rFonts w:ascii="Times New Roman" w:hAnsi="Times New Roman" w:cs="Times New Roman"/>
        </w:rPr>
        <w:t>, a</w:t>
      </w:r>
      <w:r w:rsidR="00A05849" w:rsidRPr="00A05849">
        <w:rPr>
          <w:rFonts w:ascii="Times New Roman" w:hAnsi="Times New Roman" w:cs="Times New Roman"/>
        </w:rPr>
        <w:t xml:space="preserve">dapted from </w:t>
      </w:r>
      <w:proofErr w:type="spellStart"/>
      <w:r w:rsidR="00A05849" w:rsidRPr="00A05849">
        <w:rPr>
          <w:rFonts w:ascii="Times New Roman" w:hAnsi="Times New Roman" w:cs="Times New Roman"/>
        </w:rPr>
        <w:t>Mantokoudis</w:t>
      </w:r>
      <w:proofErr w:type="spellEnd"/>
      <w:r w:rsidR="00A05849" w:rsidRPr="00A05849">
        <w:rPr>
          <w:rFonts w:ascii="Times New Roman" w:hAnsi="Times New Roman" w:cs="Times New Roman"/>
        </w:rPr>
        <w:t xml:space="preserve"> </w:t>
      </w:r>
      <w:r w:rsidR="00A05849" w:rsidRPr="00A05849">
        <w:rPr>
          <w:rFonts w:ascii="Times New Roman" w:hAnsi="Times New Roman" w:cs="Times New Roman"/>
          <w:i/>
        </w:rPr>
        <w:t>et al.</w:t>
      </w:r>
      <w:r w:rsidR="00351A02">
        <w:rPr>
          <w:rFonts w:ascii="Times New Roman" w:hAnsi="Times New Roman" w:cs="Times New Roman"/>
        </w:rPr>
        <w:t xml:space="preserve"> (36</w:t>
      </w:r>
      <w:r w:rsidR="00A05849" w:rsidRPr="00A05849">
        <w:rPr>
          <w:rFonts w:ascii="Times New Roman" w:hAnsi="Times New Roman" w:cs="Times New Roman"/>
        </w:rPr>
        <w:t>).</w:t>
      </w:r>
      <w:r w:rsidR="00983BEC">
        <w:rPr>
          <w:rFonts w:ascii="Times New Roman" w:hAnsi="Times New Roman" w:cs="Times New Roman"/>
        </w:rPr>
        <w:t xml:space="preserve"> Impulses containing any arti</w:t>
      </w:r>
      <w:r>
        <w:rPr>
          <w:rFonts w:ascii="Times New Roman" w:hAnsi="Times New Roman" w:cs="Times New Roman"/>
        </w:rPr>
        <w:t xml:space="preserve">fact a-f were excluded from analysis. </w:t>
      </w:r>
      <w:proofErr w:type="spellStart"/>
      <w:r>
        <w:rPr>
          <w:rFonts w:ascii="Times New Roman" w:hAnsi="Times New Roman" w:cs="Times New Roman"/>
        </w:rPr>
        <w:t>Artifacts</w:t>
      </w:r>
      <w:proofErr w:type="spellEnd"/>
      <w:r>
        <w:rPr>
          <w:rFonts w:ascii="Times New Roman" w:hAnsi="Times New Roman" w:cs="Times New Roman"/>
        </w:rPr>
        <w:t xml:space="preserve"> y and z were included</w:t>
      </w:r>
      <w:r w:rsidR="00351A02">
        <w:rPr>
          <w:rFonts w:ascii="Times New Roman" w:hAnsi="Times New Roman" w:cs="Times New Roman"/>
        </w:rPr>
        <w:t>:</w:t>
      </w:r>
      <w:r w:rsidR="00BB5481">
        <w:rPr>
          <w:rFonts w:ascii="Times New Roman" w:hAnsi="Times New Roman" w:cs="Times New Roman"/>
        </w:rPr>
        <w:t xml:space="preserve"> neither</w:t>
      </w:r>
      <w:r w:rsidR="00BB5481" w:rsidRPr="00BB5481">
        <w:rPr>
          <w:rFonts w:ascii="Times New Roman" w:hAnsi="Times New Roman" w:cs="Times New Roman"/>
        </w:rPr>
        <w:t xml:space="preserve"> were significantly correlated with </w:t>
      </w:r>
      <w:proofErr w:type="spellStart"/>
      <w:r w:rsidR="00BB5481" w:rsidRPr="00BB5481">
        <w:rPr>
          <w:rFonts w:ascii="Times New Roman" w:hAnsi="Times New Roman" w:cs="Times New Roman"/>
        </w:rPr>
        <w:t>aVOR</w:t>
      </w:r>
      <w:proofErr w:type="spellEnd"/>
      <w:r w:rsidR="00BB5481" w:rsidRPr="00BB5481">
        <w:rPr>
          <w:rFonts w:ascii="Times New Roman" w:hAnsi="Times New Roman" w:cs="Times New Roman"/>
        </w:rPr>
        <w:t xml:space="preserve"> gain, any saccade metric, age or visual acuity.</w:t>
      </w:r>
    </w:p>
    <w:sectPr w:rsidR="00B237AB" w:rsidRPr="00B237AB" w:rsidSect="00B237AB">
      <w:pgSz w:w="11900" w:h="16840"/>
      <w:pgMar w:top="1140" w:right="1179" w:bottom="1140" w:left="1281" w:header="425" w:footer="425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5AEB"/>
    <w:rsid w:val="00000F5B"/>
    <w:rsid w:val="001B3788"/>
    <w:rsid w:val="00351A02"/>
    <w:rsid w:val="007E24EF"/>
    <w:rsid w:val="008A5AEB"/>
    <w:rsid w:val="00983BEC"/>
    <w:rsid w:val="00A05849"/>
    <w:rsid w:val="00B237AB"/>
    <w:rsid w:val="00BB5481"/>
    <w:rsid w:val="00D80F98"/>
    <w:rsid w:val="00E11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7B3F8"/>
  <w15:docId w15:val="{5BCA727C-35A8-45CD-9CE8-73F10A23A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84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84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6F067D-D638-447B-9404-5480E5227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avid Jay</dc:creator>
  <cp:keywords/>
  <dc:description/>
  <cp:lastModifiedBy>Mollie McCormick</cp:lastModifiedBy>
  <cp:revision>2</cp:revision>
  <dcterms:created xsi:type="dcterms:W3CDTF">2019-03-28T10:15:00Z</dcterms:created>
  <dcterms:modified xsi:type="dcterms:W3CDTF">2019-03-2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a171362-ec7e-3baf-ad34-879d43a83776</vt:lpwstr>
  </property>
  <property fmtid="{D5CDD505-2E9C-101B-9397-08002B2CF9AE}" pid="4" name="Mendeley Citation Style_1">
    <vt:lpwstr>http://csl.mendeley.com/styles/507029141/vancouver-frontiers-2</vt:lpwstr>
  </property>
</Properties>
</file>